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82"/>
        <w:gridCol w:w="6105"/>
        <w:gridCol w:w="6000"/>
      </w:tblGrid>
      <w:tr>
        <w:trPr>
          <w:trHeight w:val="574" w:hRule="atLeast"/>
        </w:trPr>
        <w:tc>
          <w:tcPr>
            <w:tcW w:w="1378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Supplementary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: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he primer sequences used in this study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rget ID</w:t>
            </w:r>
          </w:p>
        </w:tc>
        <w:tc>
          <w:tcPr>
            <w:tcW w:w="61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599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61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AACTTTGGTATCGTGGAAGG</w:t>
            </w:r>
          </w:p>
        </w:tc>
        <w:tc>
          <w:tcPr>
            <w:tcW w:w="59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CATCACGCCACAGTTTC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AAGAAGCCCGGGATCTAC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TGCTTGGGTGACCCTGAC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B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CAGCCCTGGAAGTCAAGAGAACAC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CCGCAGAAGCAGCATCTTACCTAC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GACTTACACTTGTGCAACAT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GCTCCTACATTGATAACGTA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P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TGAAGAATCCTCCGGCAA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TACGTTTCTGGTAGGCAAAG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CGGTGGTGGCTATGGCTCTAC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GGCTCGTGGGAATGAAGAACTG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GGGCTGGCTGGTCTAGGAAG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GCTGGATGATGAGAGGCACACAC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TGTTACTATGACGGTGAGAT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TGAAGCCATCCTCACAGTAG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CAM-1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CAAGAAGATAGCCAACCAAT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ACACGGTGAGGAAGGTTTTA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CAM-1</w:t>
            </w:r>
          </w:p>
        </w:tc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GGCTGGAGATAGACTTACT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TCAATGACAGGAGTAAAGGT</w:t>
            </w:r>
          </w:p>
        </w:tc>
      </w:tr>
      <w:tr>
        <w:trPr>
          <w:trHeight w:val="574" w:hRule="atLeast"/>
        </w:trPr>
        <w:tc>
          <w:tcPr>
            <w:tcW w:w="168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T-1</w:t>
            </w:r>
          </w:p>
        </w:tc>
        <w:tc>
          <w:tcPr>
            <w:tcW w:w="61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GCCAAAAAGACAAGAAGTGC</w:t>
            </w:r>
          </w:p>
        </w:tc>
        <w:tc>
          <w:tcPr>
            <w:tcW w:w="599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TCTTCCTCTCACTAACTGCTG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83"/>
    <w:rsid w:val="00745783"/>
    <w:rsid w:val="009C6C2F"/>
    <w:rsid w:val="00E13F3F"/>
    <w:rsid w:val="E7FA2064"/>
    <w:rsid w:val="F9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8</Characters>
  <Lines>4</Lines>
  <Paragraphs>1</Paragraphs>
  <TotalTime>1</TotalTime>
  <ScaleCrop>false</ScaleCrop>
  <LinksUpToDate>false</LinksUpToDate>
  <CharactersWithSpaces>65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1:24:00Z</dcterms:created>
  <dc:creator>zhe zhang</dc:creator>
  <cp:lastModifiedBy>小红帽</cp:lastModifiedBy>
  <dcterms:modified xsi:type="dcterms:W3CDTF">2023-04-18T18:33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05297A8E603C5B5DC713E64FA109EA9</vt:lpwstr>
  </property>
</Properties>
</file>